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Additional fi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</w:rPr>
        <w:t>5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Indirect and direct effects of childhood abuse on BPD features – physical abuse examined individually </w:t>
      </w:r>
      <w:r>
        <w:rPr>
          <w:rFonts w:hint="eastAsia" w:ascii="Times New Roman" w:hAnsi="Times New Roman" w:cs="Times New Roman"/>
          <w:color w:val="000000" w:themeColor="text1"/>
          <w:sz w:val="24"/>
        </w:rPr>
        <w:t xml:space="preserve">(Model </w:t>
      </w:r>
      <w:r>
        <w:rPr>
          <w:rFonts w:ascii="Times New Roman" w:hAnsi="Times New Roman" w:cs="Times New Roman"/>
          <w:color w:val="000000" w:themeColor="text1"/>
          <w:sz w:val="24"/>
        </w:rPr>
        <w:t>2</w:t>
      </w:r>
      <w:r>
        <w:rPr>
          <w:rFonts w:hint="eastAsia" w:ascii="Times New Roman" w:hAnsi="Times New Roman" w:cs="Times New Roman"/>
          <w:color w:val="000000" w:themeColor="text1"/>
          <w:sz w:val="24"/>
        </w:rPr>
        <w:t>)</w:t>
      </w:r>
      <w:bookmarkStart w:id="0" w:name="_GoBack"/>
      <w:bookmarkEnd w:id="0"/>
    </w:p>
    <w:tbl>
      <w:tblPr>
        <w:tblStyle w:val="6"/>
        <w:tblW w:w="8310" w:type="dxa"/>
        <w:tblInd w:w="-11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972"/>
        <w:gridCol w:w="1056"/>
        <w:gridCol w:w="756"/>
        <w:gridCol w:w="763"/>
        <w:gridCol w:w="7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6" w:hRule="atLeast"/>
        </w:trPr>
        <w:tc>
          <w:tcPr>
            <w:tcW w:w="497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Model pathway</w:t>
            </w:r>
          </w:p>
        </w:tc>
        <w:tc>
          <w:tcPr>
            <w:tcW w:w="10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Estimate</w:t>
            </w:r>
          </w:p>
        </w:tc>
        <w:tc>
          <w:tcPr>
            <w:tcW w:w="7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SE</w:t>
            </w:r>
          </w:p>
        </w:tc>
        <w:tc>
          <w:tcPr>
            <w:tcW w:w="7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lower</w:t>
            </w:r>
          </w:p>
        </w:tc>
        <w:tc>
          <w:tcPr>
            <w:tcW w:w="7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upp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2" w:hRule="atLeast"/>
        </w:trPr>
        <w:tc>
          <w:tcPr>
            <w:tcW w:w="8310" w:type="dxa"/>
            <w:gridSpan w:val="5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ind w:left="1200" w:hanging="1200" w:hangingChars="50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Model 2A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Physical abuse,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  <w:t xml:space="preserve"> two simple mediators (resilience and self-esteem) and one three-path mediator (resilience to self-esteem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2" w:hRule="atLeast"/>
        </w:trPr>
        <w:tc>
          <w:tcPr>
            <w:tcW w:w="4972" w:type="dxa"/>
            <w:vAlign w:val="center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PA 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resilience 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BPD features</w:t>
            </w:r>
          </w:p>
        </w:tc>
        <w:tc>
          <w:tcPr>
            <w:tcW w:w="10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>0.04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7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>0.007</w:t>
            </w:r>
          </w:p>
        </w:tc>
        <w:tc>
          <w:tcPr>
            <w:tcW w:w="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 xml:space="preserve">0.028 </w:t>
            </w:r>
          </w:p>
        </w:tc>
        <w:tc>
          <w:tcPr>
            <w:tcW w:w="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 xml:space="preserve">0.05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2" w:hRule="atLeast"/>
        </w:trPr>
        <w:tc>
          <w:tcPr>
            <w:tcW w:w="4972" w:type="dxa"/>
            <w:vAlign w:val="center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PA 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self-esteem 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BPD features</w:t>
            </w:r>
          </w:p>
        </w:tc>
        <w:tc>
          <w:tcPr>
            <w:tcW w:w="10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>0.017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7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>0.004</w:t>
            </w:r>
          </w:p>
        </w:tc>
        <w:tc>
          <w:tcPr>
            <w:tcW w:w="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 xml:space="preserve">0.009 </w:t>
            </w:r>
          </w:p>
        </w:tc>
        <w:tc>
          <w:tcPr>
            <w:tcW w:w="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 xml:space="preserve">0.02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2" w:hRule="atLeast"/>
        </w:trPr>
        <w:tc>
          <w:tcPr>
            <w:tcW w:w="4972" w:type="dxa"/>
            <w:vAlign w:val="center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PA 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resilience 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self-esteem 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BPD features</w:t>
            </w:r>
          </w:p>
        </w:tc>
        <w:tc>
          <w:tcPr>
            <w:tcW w:w="10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>0.016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vertAlign w:val="superscript"/>
              </w:rPr>
              <w:t>**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7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>0.003</w:t>
            </w:r>
          </w:p>
        </w:tc>
        <w:tc>
          <w:tcPr>
            <w:tcW w:w="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 xml:space="preserve">0.011 </w:t>
            </w:r>
          </w:p>
        </w:tc>
        <w:tc>
          <w:tcPr>
            <w:tcW w:w="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 xml:space="preserve">0.02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2" w:hRule="atLeast"/>
        </w:trPr>
        <w:tc>
          <w:tcPr>
            <w:tcW w:w="4972" w:type="dxa"/>
            <w:vAlign w:val="center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PA →BPD features</w:t>
            </w:r>
          </w:p>
        </w:tc>
        <w:tc>
          <w:tcPr>
            <w:tcW w:w="10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>0.16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75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 xml:space="preserve">0.027 </w:t>
            </w:r>
          </w:p>
        </w:tc>
        <w:tc>
          <w:tcPr>
            <w:tcW w:w="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 xml:space="preserve">0.110 </w:t>
            </w:r>
          </w:p>
        </w:tc>
        <w:tc>
          <w:tcPr>
            <w:tcW w:w="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 xml:space="preserve">0.21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8310" w:type="dxa"/>
            <w:gridSpan w:val="5"/>
            <w:vAlign w:val="center"/>
          </w:tcPr>
          <w:p>
            <w:pPr>
              <w:spacing w:line="360" w:lineRule="auto"/>
              <w:ind w:left="1200" w:hanging="1200" w:hangingChars="500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 xml:space="preserve">Model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  <w:t xml:space="preserve">2B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>-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  <w:t xml:space="preserve"> Physical abuse, two simple mediators (resilience and self-esteem) and one three-path mediator (self-esteem to resilienc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4972" w:type="dxa"/>
            <w:vAlign w:val="center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PA 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resilience 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BPD features</w:t>
            </w:r>
          </w:p>
        </w:tc>
        <w:tc>
          <w:tcPr>
            <w:tcW w:w="10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>0.01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vertAlign w:val="superscript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7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 xml:space="preserve">0.006 </w:t>
            </w:r>
          </w:p>
        </w:tc>
        <w:tc>
          <w:tcPr>
            <w:tcW w:w="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 xml:space="preserve">0.004 </w:t>
            </w:r>
          </w:p>
        </w:tc>
        <w:tc>
          <w:tcPr>
            <w:tcW w:w="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 xml:space="preserve">0.02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4972" w:type="dxa"/>
            <w:vAlign w:val="center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PA 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self-esteem 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BPD features</w:t>
            </w:r>
          </w:p>
        </w:tc>
        <w:tc>
          <w:tcPr>
            <w:tcW w:w="10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>0.03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7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 xml:space="preserve">0.005 </w:t>
            </w:r>
          </w:p>
        </w:tc>
        <w:tc>
          <w:tcPr>
            <w:tcW w:w="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 xml:space="preserve">0.024 </w:t>
            </w:r>
          </w:p>
        </w:tc>
        <w:tc>
          <w:tcPr>
            <w:tcW w:w="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 xml:space="preserve">0.04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49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PA →self-esteem → resilience 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BPD features</w:t>
            </w:r>
          </w:p>
        </w:tc>
        <w:tc>
          <w:tcPr>
            <w:tcW w:w="10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>0.026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7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 xml:space="preserve">0.004 </w:t>
            </w:r>
          </w:p>
        </w:tc>
        <w:tc>
          <w:tcPr>
            <w:tcW w:w="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 xml:space="preserve">0.019 </w:t>
            </w:r>
          </w:p>
        </w:tc>
        <w:tc>
          <w:tcPr>
            <w:tcW w:w="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 xml:space="preserve">0.03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4972" w:type="dxa"/>
            <w:vAlign w:val="center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PA 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BPD features</w:t>
            </w:r>
          </w:p>
        </w:tc>
        <w:tc>
          <w:tcPr>
            <w:tcW w:w="10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>0.16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7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 xml:space="preserve">0.027 </w:t>
            </w:r>
          </w:p>
        </w:tc>
        <w:tc>
          <w:tcPr>
            <w:tcW w:w="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 xml:space="preserve">0.110 </w:t>
            </w:r>
          </w:p>
        </w:tc>
        <w:tc>
          <w:tcPr>
            <w:tcW w:w="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 xml:space="preserve">0.21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8310" w:type="dxa"/>
            <w:gridSpan w:val="5"/>
            <w:vAlign w:val="center"/>
          </w:tcPr>
          <w:p>
            <w:pPr>
              <w:spacing w:line="360" w:lineRule="auto"/>
              <w:ind w:left="1200" w:hanging="1200" w:hangingChars="500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 xml:space="preserve">Model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  <w:t xml:space="preserve">2C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>-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  <w:t xml:space="preserve"> Physical abuse, two simple mediators (resilience and self-esteem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4972" w:type="dxa"/>
            <w:vAlign w:val="center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PA 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resilience 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BPD features</w:t>
            </w:r>
          </w:p>
        </w:tc>
        <w:tc>
          <w:tcPr>
            <w:tcW w:w="10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>0.04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7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 xml:space="preserve">0.007 </w:t>
            </w:r>
          </w:p>
        </w:tc>
        <w:tc>
          <w:tcPr>
            <w:tcW w:w="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 xml:space="preserve">0.031 </w:t>
            </w:r>
          </w:p>
        </w:tc>
        <w:tc>
          <w:tcPr>
            <w:tcW w:w="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 xml:space="preserve">0.05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4972" w:type="dxa"/>
            <w:vAlign w:val="center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PA 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self-esteem 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BPD features</w:t>
            </w:r>
          </w:p>
        </w:tc>
        <w:tc>
          <w:tcPr>
            <w:tcW w:w="10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>0.036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7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 xml:space="preserve">0.005 </w:t>
            </w:r>
          </w:p>
        </w:tc>
        <w:tc>
          <w:tcPr>
            <w:tcW w:w="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 xml:space="preserve">0.027 </w:t>
            </w:r>
          </w:p>
        </w:tc>
        <w:tc>
          <w:tcPr>
            <w:tcW w:w="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 xml:space="preserve">0.04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4972" w:type="dxa"/>
            <w:vAlign w:val="center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PA 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BPD features</w:t>
            </w:r>
          </w:p>
        </w:tc>
        <w:tc>
          <w:tcPr>
            <w:tcW w:w="10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>0.16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7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 xml:space="preserve">0.027 </w:t>
            </w:r>
          </w:p>
        </w:tc>
        <w:tc>
          <w:tcPr>
            <w:tcW w:w="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 xml:space="preserve">0.110 </w:t>
            </w:r>
          </w:p>
        </w:tc>
        <w:tc>
          <w:tcPr>
            <w:tcW w:w="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 xml:space="preserve">0.217 </w:t>
            </w:r>
          </w:p>
        </w:tc>
      </w:tr>
    </w:tbl>
    <w:p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Note. PA physical abuse, lower lower bound of 95% confidence interval, upper upper bound of 95% confidence interval. 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**</w:t>
      </w:r>
      <w:r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&lt; 0.001, 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  <w:r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&lt; 0.05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201A5"/>
    <w:rsid w:val="0003714F"/>
    <w:rsid w:val="000708B8"/>
    <w:rsid w:val="00075EBE"/>
    <w:rsid w:val="0007755C"/>
    <w:rsid w:val="000844FC"/>
    <w:rsid w:val="000E52DE"/>
    <w:rsid w:val="000F3CBD"/>
    <w:rsid w:val="001B4303"/>
    <w:rsid w:val="001B6AA4"/>
    <w:rsid w:val="002203D8"/>
    <w:rsid w:val="00225585"/>
    <w:rsid w:val="00242909"/>
    <w:rsid w:val="00253DAB"/>
    <w:rsid w:val="00264B0A"/>
    <w:rsid w:val="002715E5"/>
    <w:rsid w:val="00276F41"/>
    <w:rsid w:val="0028038B"/>
    <w:rsid w:val="0028498D"/>
    <w:rsid w:val="002E46E9"/>
    <w:rsid w:val="002E5164"/>
    <w:rsid w:val="0031130B"/>
    <w:rsid w:val="003231AD"/>
    <w:rsid w:val="00331C20"/>
    <w:rsid w:val="003651AB"/>
    <w:rsid w:val="003F68FA"/>
    <w:rsid w:val="00400A2B"/>
    <w:rsid w:val="00401654"/>
    <w:rsid w:val="00405488"/>
    <w:rsid w:val="00422864"/>
    <w:rsid w:val="00446CF2"/>
    <w:rsid w:val="0045781F"/>
    <w:rsid w:val="00491109"/>
    <w:rsid w:val="00494233"/>
    <w:rsid w:val="004A362B"/>
    <w:rsid w:val="005004AD"/>
    <w:rsid w:val="00502D73"/>
    <w:rsid w:val="00551489"/>
    <w:rsid w:val="00601A3E"/>
    <w:rsid w:val="006176D4"/>
    <w:rsid w:val="0062577F"/>
    <w:rsid w:val="00632ADA"/>
    <w:rsid w:val="00662520"/>
    <w:rsid w:val="00665DCA"/>
    <w:rsid w:val="00675BBA"/>
    <w:rsid w:val="00696986"/>
    <w:rsid w:val="00706C2B"/>
    <w:rsid w:val="007201A5"/>
    <w:rsid w:val="00723D4F"/>
    <w:rsid w:val="00733AF9"/>
    <w:rsid w:val="00746792"/>
    <w:rsid w:val="00761771"/>
    <w:rsid w:val="007A550B"/>
    <w:rsid w:val="007E003A"/>
    <w:rsid w:val="00843D61"/>
    <w:rsid w:val="008601DE"/>
    <w:rsid w:val="00863B4F"/>
    <w:rsid w:val="00877533"/>
    <w:rsid w:val="008C4DEE"/>
    <w:rsid w:val="008E478A"/>
    <w:rsid w:val="008F41A0"/>
    <w:rsid w:val="00902C0A"/>
    <w:rsid w:val="00937D92"/>
    <w:rsid w:val="00945C09"/>
    <w:rsid w:val="00947FCC"/>
    <w:rsid w:val="00956379"/>
    <w:rsid w:val="009877E7"/>
    <w:rsid w:val="009A460A"/>
    <w:rsid w:val="00A476A3"/>
    <w:rsid w:val="00AA6AF6"/>
    <w:rsid w:val="00B24F18"/>
    <w:rsid w:val="00BD6DF9"/>
    <w:rsid w:val="00BF5F09"/>
    <w:rsid w:val="00C00B85"/>
    <w:rsid w:val="00C2163B"/>
    <w:rsid w:val="00CB0102"/>
    <w:rsid w:val="00D05AFF"/>
    <w:rsid w:val="00D121F8"/>
    <w:rsid w:val="00D303B1"/>
    <w:rsid w:val="00D4702E"/>
    <w:rsid w:val="00DA2E8B"/>
    <w:rsid w:val="00DB49D2"/>
    <w:rsid w:val="00DC1342"/>
    <w:rsid w:val="00DD5AA3"/>
    <w:rsid w:val="00DD5FE8"/>
    <w:rsid w:val="00E241DA"/>
    <w:rsid w:val="00E2540C"/>
    <w:rsid w:val="00E5711F"/>
    <w:rsid w:val="00E621CB"/>
    <w:rsid w:val="00EB3B41"/>
    <w:rsid w:val="00EC30E1"/>
    <w:rsid w:val="00ED6CFA"/>
    <w:rsid w:val="00F04E64"/>
    <w:rsid w:val="00F37003"/>
    <w:rsid w:val="00F4612E"/>
    <w:rsid w:val="00F81C97"/>
    <w:rsid w:val="00F847F0"/>
    <w:rsid w:val="236B095F"/>
    <w:rsid w:val="30C26310"/>
    <w:rsid w:val="3D35041E"/>
    <w:rsid w:val="4FF50D43"/>
    <w:rsid w:val="51FD46C2"/>
    <w:rsid w:val="5596629F"/>
    <w:rsid w:val="57127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label"/>
    <w:basedOn w:val="7"/>
    <w:uiPriority w:val="0"/>
  </w:style>
  <w:style w:type="character" w:customStyle="1" w:styleId="9">
    <w:name w:val="批注框文本 字符"/>
    <w:basedOn w:val="7"/>
    <w:link w:val="2"/>
    <w:semiHidden/>
    <w:uiPriority w:val="99"/>
    <w:rPr>
      <w:sz w:val="18"/>
      <w:szCs w:val="18"/>
    </w:rPr>
  </w:style>
  <w:style w:type="character" w:customStyle="1" w:styleId="10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3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6</Words>
  <Characters>1121</Characters>
  <Lines>9</Lines>
  <Paragraphs>2</Paragraphs>
  <TotalTime>23</TotalTime>
  <ScaleCrop>false</ScaleCrop>
  <LinksUpToDate>false</LinksUpToDate>
  <CharactersWithSpaces>1315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9T13:37:00Z</dcterms:created>
  <dc:creator>苏</dc:creator>
  <cp:lastModifiedBy>Super</cp:lastModifiedBy>
  <dcterms:modified xsi:type="dcterms:W3CDTF">2021-06-16T02:53:42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BB4325EAE28C4E36923FC83DA8BCB6F7</vt:lpwstr>
  </property>
</Properties>
</file>